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B21" w:rsidRDefault="00B14B21" w:rsidP="00B14B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54B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 Trends for high-risk behaviors at each post-diagnosis follow-up visit in a clinical trial of men who have sex with men in China </w:t>
      </w:r>
    </w:p>
    <w:tbl>
      <w:tblPr>
        <w:tblW w:w="18750" w:type="dxa"/>
        <w:tblInd w:w="-792" w:type="dxa"/>
        <w:tblLayout w:type="fixed"/>
        <w:tblLook w:val="04A0"/>
      </w:tblPr>
      <w:tblGrid>
        <w:gridCol w:w="1890"/>
        <w:gridCol w:w="1140"/>
        <w:gridCol w:w="1170"/>
        <w:gridCol w:w="1140"/>
        <w:gridCol w:w="990"/>
        <w:gridCol w:w="1170"/>
        <w:gridCol w:w="990"/>
        <w:gridCol w:w="990"/>
        <w:gridCol w:w="1170"/>
        <w:gridCol w:w="990"/>
        <w:gridCol w:w="990"/>
        <w:gridCol w:w="1170"/>
        <w:gridCol w:w="990"/>
        <w:gridCol w:w="990"/>
        <w:gridCol w:w="990"/>
        <w:gridCol w:w="990"/>
        <w:gridCol w:w="990"/>
      </w:tblGrid>
      <w:tr w:rsidR="00B14B21" w:rsidRPr="00455029" w:rsidTr="00A13FD0"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B14B21" w:rsidRPr="00B059DE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59DE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34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-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-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-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2-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9D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alue </w:t>
            </w:r>
            <w:r w:rsidRPr="00B05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9D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alue </w:t>
            </w:r>
            <w:r w:rsidRPr="00B05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9D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alue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B059DE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59D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alue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B14B21" w:rsidRPr="00455029" w:rsidTr="00A13FD0"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3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4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 (N=16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Overall </w:t>
            </w:r>
          </w:p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3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 (N=15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27)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 (N=15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11)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 (N=1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cohol consumption 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06 (61.0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11 (63.8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5 (57.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95 (58.9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06 (61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89 (56.0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96 (59.9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11 (63.8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85 (55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89 (60.8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06 (62.0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83 (59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 Ever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2 (39.0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3 (36.2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9 (42.1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6 (41.1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6 (38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70 (44.0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1 (40.1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3 (36.2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8 (44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22 (39.2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5 (38.0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57 (40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b/>
                <w:sz w:val="18"/>
                <w:szCs w:val="18"/>
              </w:rPr>
              <w:t>Alcohol use</w:t>
            </w:r>
            <w:r w:rsidRPr="00C4366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before </w:t>
            </w:r>
            <w:r w:rsidRPr="00C43663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09 (91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9 (91.4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0 (91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07 (92.8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7 (91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0 (94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02 (92.3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9 (91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43 (93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88 (92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6 (91.2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2 (94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9 (8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 (8.6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4 (8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4 (7.2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 (8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 (5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5 (7.7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 (8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0 (6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3 (7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 (8.8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8 (5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llicit drug</w:t>
            </w:r>
            <w:r w:rsidRPr="00C4366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se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1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 (96.9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91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9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0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9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1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 (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.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98212A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ad multiple (&gt;1)</w:t>
            </w:r>
            <w:r w:rsidRPr="009821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ale sexual partner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(84.3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85.1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85.1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(84.0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83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84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 (86.5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 (85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87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 (86.8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 (88.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84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5.7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4.9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4.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16.1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6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5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13.5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4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2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13.2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1.1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5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EB553F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d</w:t>
            </w:r>
            <w:r w:rsidRPr="00140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 sex with men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Default="00B14B21" w:rsidP="00A13F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 (62.7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67.8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(57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63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66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60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 (65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65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65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67.5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68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66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Default="00B14B21" w:rsidP="00A13F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 (37.3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32.2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42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36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33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39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34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34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34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32.5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31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3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140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 </w:t>
            </w:r>
            <w:proofErr w:type="spellStart"/>
            <w:r w:rsidRPr="00140235">
              <w:rPr>
                <w:rFonts w:ascii="Times New Roman" w:hAnsi="Times New Roman" w:cs="Times New Roman"/>
                <w:b/>
                <w:sz w:val="20"/>
                <w:szCs w:val="20"/>
              </w:rPr>
              <w:t>insertive</w:t>
            </w:r>
            <w:proofErr w:type="spellEnd"/>
            <w:r w:rsidRPr="00140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 sex with men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02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 (75.7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82.8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 (68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 (78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83.1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73.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 (80.1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83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76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80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81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79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02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24.3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17.2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1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21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6.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26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19.9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6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3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19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8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20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140235">
              <w:rPr>
                <w:rFonts w:ascii="Times New Roman" w:hAnsi="Times New Roman" w:cs="Times New Roman"/>
                <w:b/>
                <w:sz w:val="20"/>
                <w:szCs w:val="20"/>
              </w:rPr>
              <w:t>ad receptive anal sex with men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02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 (69.5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73.6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65.2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 (71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73.8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69.2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 (71.6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69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73.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 (73.9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 (73.1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75.0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02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30.5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26.4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34.8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(28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26.2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30.8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28.4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30.5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26.1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26.1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26.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5.0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Had</w:t>
            </w:r>
            <w:r w:rsidRPr="00140235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ondomless</w:t>
            </w:r>
            <w:proofErr w:type="spellEnd"/>
            <w:r w:rsidRPr="00140235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nal </w:t>
            </w:r>
            <w:r w:rsidRPr="00140235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sex with men 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023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9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9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8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9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023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8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4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5E3900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0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a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al </w:t>
            </w:r>
            <w:r w:rsidRPr="00140235">
              <w:rPr>
                <w:rFonts w:ascii="Times New Roman" w:hAnsi="Times New Roman" w:cs="Times New Roman"/>
                <w:b/>
                <w:sz w:val="18"/>
                <w:szCs w:val="18"/>
              </w:rPr>
              <w:t>sex wit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known HIV-</w:t>
            </w:r>
            <w:r w:rsidRPr="00140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sitive men 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023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1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6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0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3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4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1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6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4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9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6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023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7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</w:tcPr>
          <w:p w:rsidR="00B14B21" w:rsidRPr="00140235" w:rsidRDefault="00B14B21" w:rsidP="00A13FD0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140235">
              <w:rPr>
                <w:rFonts w:ascii="Times New Roman" w:hAnsi="Times New Roman" w:cs="Times New Roman"/>
                <w:b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domles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ginal</w:t>
            </w:r>
            <w:r w:rsidRPr="001402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x with women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0" w:type="dxa"/>
          </w:tcPr>
          <w:p w:rsidR="00B14B21" w:rsidRPr="00CC6AB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AB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14B21" w:rsidRPr="00455029" w:rsidTr="00A13FD0">
        <w:tc>
          <w:tcPr>
            <w:tcW w:w="1890" w:type="dxa"/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31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71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6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2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67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5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1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72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4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0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70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3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B21" w:rsidRPr="00455029" w:rsidTr="00A13FD0">
        <w:tc>
          <w:tcPr>
            <w:tcW w:w="18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C436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4B21" w:rsidRPr="00C43663" w:rsidRDefault="00B14B21" w:rsidP="00A13F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14B21" w:rsidRPr="00F6257A" w:rsidRDefault="00B14B21" w:rsidP="00B14B21">
      <w:pPr>
        <w:rPr>
          <w:rFonts w:ascii="Times New Roman" w:hAnsi="Times New Roman" w:cs="Times New Roman"/>
          <w:sz w:val="18"/>
          <w:szCs w:val="18"/>
        </w:rPr>
      </w:pPr>
      <w:r w:rsidRPr="00F6257A">
        <w:rPr>
          <w:rFonts w:ascii="Times New Roman" w:hAnsi="Times New Roman" w:cs="Times New Roman"/>
          <w:sz w:val="18"/>
          <w:szCs w:val="18"/>
        </w:rPr>
        <w:t>Note: sample size may vary due to missing response at each follow-up visit</w:t>
      </w:r>
      <w:r>
        <w:rPr>
          <w:rFonts w:ascii="Times New Roman" w:hAnsi="Times New Roman" w:cs="Times New Roman"/>
          <w:sz w:val="18"/>
          <w:szCs w:val="18"/>
        </w:rPr>
        <w:t>; SOC, standard-of-care</w:t>
      </w:r>
    </w:p>
    <w:p w:rsidR="00B14B21" w:rsidRPr="00F6257A" w:rsidRDefault="00B14B21" w:rsidP="00B14B21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F6257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F6257A">
        <w:rPr>
          <w:rFonts w:ascii="Times New Roman" w:hAnsi="Times New Roman" w:cs="Times New Roman"/>
          <w:sz w:val="18"/>
          <w:szCs w:val="18"/>
        </w:rPr>
        <w:t xml:space="preserve"> test for the overall  trend, </w:t>
      </w:r>
      <w:r w:rsidRPr="00F6257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F6257A">
        <w:rPr>
          <w:rFonts w:ascii="Times New Roman" w:hAnsi="Times New Roman" w:cs="Times New Roman"/>
          <w:sz w:val="18"/>
          <w:szCs w:val="18"/>
        </w:rPr>
        <w:t xml:space="preserve"> test for the trend in intervention group, </w:t>
      </w:r>
      <w:r w:rsidRPr="00F6257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F6257A">
        <w:rPr>
          <w:rFonts w:ascii="Times New Roman" w:hAnsi="Times New Roman" w:cs="Times New Roman"/>
          <w:sz w:val="18"/>
          <w:szCs w:val="18"/>
        </w:rPr>
        <w:t xml:space="preserve"> test for the trend in control group, </w:t>
      </w:r>
      <w:r w:rsidRPr="00F6257A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F6257A">
        <w:rPr>
          <w:rFonts w:ascii="Times New Roman" w:hAnsi="Times New Roman" w:cs="Times New Roman"/>
          <w:sz w:val="18"/>
          <w:szCs w:val="18"/>
        </w:rPr>
        <w:t xml:space="preserve"> comparing high-risk behaviors across intervention and control </w:t>
      </w:r>
      <w:r>
        <w:rPr>
          <w:rFonts w:ascii="Times New Roman" w:hAnsi="Times New Roman" w:cs="Times New Roman"/>
          <w:sz w:val="18"/>
          <w:szCs w:val="18"/>
        </w:rPr>
        <w:t>arms</w:t>
      </w:r>
      <w:r w:rsidRPr="00F6257A">
        <w:rPr>
          <w:rFonts w:ascii="Times New Roman" w:hAnsi="Times New Roman" w:cs="Times New Roman"/>
          <w:sz w:val="18"/>
          <w:szCs w:val="18"/>
        </w:rPr>
        <w:t xml:space="preserve"> after accounting for repeated measures.</w:t>
      </w:r>
    </w:p>
    <w:p w:rsidR="003B7E98" w:rsidRDefault="003B7E98"/>
    <w:sectPr w:rsidR="003B7E98" w:rsidSect="003B7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4B21"/>
    <w:rsid w:val="003B7E98"/>
    <w:rsid w:val="00B14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21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4</Words>
  <Characters>3445</Characters>
  <Application>Microsoft Office Word</Application>
  <DocSecurity>0</DocSecurity>
  <Lines>28</Lines>
  <Paragraphs>8</Paragraphs>
  <ScaleCrop>false</ScaleCrop>
  <Company>Microsoft</Company>
  <LinksUpToDate>false</LinksUpToDate>
  <CharactersWithSpaces>4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01-30T09:56:00Z</dcterms:created>
  <dcterms:modified xsi:type="dcterms:W3CDTF">2018-01-30T09:56:00Z</dcterms:modified>
</cp:coreProperties>
</file>